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 30, 31</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Pages 25, 2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3, 4, 5, 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5,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age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7,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0, 11, 12, 17, 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0, 11, 16,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9, 10, 12, 13, 14, 15, 20, 21, 22,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8, 9, 10, 11, 12, 13, 14, 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3,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8,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9, 10,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9, 10,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0, 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9, 10, 12, 13, 14,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0, 21, 22,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0, 21,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1, 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5,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9, 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age 2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6, 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14:56:00Z</dcterms:created>
  <dc:creator>JKitchen</dc:creator>
  <dc:description/>
  <cp:keywords/>
  <dc:language>en-US</dc:language>
  <cp:lastModifiedBy>George Salaminios</cp:lastModifiedBy>
  <dcterms:modified xsi:type="dcterms:W3CDTF">2017-06-29T15:04:00Z</dcterms:modified>
  <cp:revision>8</cp:revision>
  <dc:subject/>
  <dc:title>Table 1  SPIRIT 2013 checklist: recommended items to address in a clinical trial protocol and related documents*</dc:title>
</cp:coreProperties>
</file>